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480"/>
        <w:jc w:val="left"/>
        <w:rPr/>
      </w:pPr>
      <w:r>
        <w:rPr>
          <w:b/>
          <w:sz w:val="24"/>
        </w:rPr>
        <w:t>Table S4</w:t>
      </w:r>
      <w:r>
        <w:rPr>
          <w:b/>
          <w:sz w:val="24"/>
        </w:rPr>
        <w:t>.</w:t>
      </w:r>
      <w:r>
        <w:rPr>
          <w:sz w:val="24"/>
        </w:rPr>
        <w:t xml:space="preserve"> Morphological data matrix for the phylogenetic analysis</w:t>
      </w:r>
      <w:r>
        <w:rPr/>
        <w:t>.</w:t>
      </w:r>
    </w:p>
    <w:tbl>
      <w:tblPr>
        <w:tblW w:w="91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7296"/>
      </w:tblGrid>
      <w:tr>
        <w:trPr>
          <w:trHeight w:val="276" w:hRule="atLeast"/>
        </w:trPr>
        <w:tc>
          <w:tcPr>
            <w:tcW w:w="18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taxa</w:t>
            </w:r>
          </w:p>
        </w:tc>
        <w:tc>
          <w:tcPr>
            <w:tcW w:w="7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characters</w:t>
            </w:r>
          </w:p>
        </w:tc>
      </w:tr>
      <w:tr>
        <w:trPr>
          <w:trHeight w:val="276" w:hRule="atLeast"/>
        </w:trPr>
        <w:tc>
          <w:tcPr>
            <w:tcW w:w="18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11111111222222222233333333334444444444555555555</w:t>
            </w:r>
          </w:p>
        </w:tc>
      </w:tr>
      <w:tr>
        <w:trPr>
          <w:trHeight w:val="288" w:hRule="atLeast"/>
        </w:trPr>
        <w:tc>
          <w:tcPr>
            <w:tcW w:w="18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7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34567890123456789012345678901234567890123456789012345678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lism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?????????????????????????????????????????????????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ltenstein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1100?0000?1000010001001000100010200000010?200101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postas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?000?000000000000010010000000000010000000?000000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ifrenar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0011?111????1??000000121??000????010000??2?1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alanthe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000101101200011100011011101000112001010112210210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Calypso    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0001011010010021000000110??00101??0100001?1?122??0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attley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20010120100000110001001110100011200100011211020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Changnienia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0001011010010021000000110??01001??0100001?1?122??0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hiloglott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?????00110?0????021000100101???00?1??100000??1??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hlorae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?000?0000?1010010001001000000010200000010?100201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leiste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?001?0?0????021000000101??001????000000??1??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donorch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????001?0?0????0??00??00101???00?0???01000??0??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rallorhiz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0000223220222021000000110??01001??0100001?1?1?????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ranich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100?0????02100??00101??100????0000001?1??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remastr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0001011010010121000000110??01001??0100001?1?122??020001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Curculigo  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?00201102???110000000000??000????0000?10?0?0?????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ymbidium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1001012010000111000100121010011?2001101112210220110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ypripedium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?000?110000110010101010000100001000000010?000200000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anxiaorch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??0000223220222021000000110??01001??1000001?100200011111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is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?000?0000?1010010001001002010010201000010?20010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isper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????000??000?1010?1000100100001001020100001??20011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iur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?000??000?1010010001001000000010200000010?200101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ossin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100?0????02100??00101??100????1010001?0??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pipact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?000?1100201100100010010000000101000000101100200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ria       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00010120110001110001001110100011200102011211021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riochilu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????00??0?0????021000?001?1???????????0000??1??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Eulophia   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0001011010010021000000110??01001??0110001?1?122??0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leandr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00101011????0??000100121??000???00100001?2?1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Galeola   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0000223220222020000000110??00001??0010001?0?1?0???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omphich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?00?0000?10?0010001001000100010200000010?20??????0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ongor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00111111????1??000?0012???000????011000??2?1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oodyer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?100?0000?1000010001001001000010201000010?200201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abenar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??00100?0????0??000100101??100????1010000?1??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Hypoxis    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?00200102???110000000000??000000?0000?10?0?0?????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ister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?000?1000?1110010001001000000010100000?101100200000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udis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0100?0000?10000100010010001000102010000101200201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ycaste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10011110100001110001001210100111200100111221011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sdevall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000??011????0??000100121??000???00110001?1?1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xillar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10011120100001110001001210100111200100111221011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egastyl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100?0????02100??00101??000????0010?01?0??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icrot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?????001?0?0????021000000101??001????000000??1??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ormode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00101011????1??000100121??000???00100001?2?1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Nervil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0???00101100?1000110001001100100010202000010?100201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Neuwied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?010000000000010000000000000010000000?00000000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Oncidium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10011120100001110001001210100111200110111221011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Orch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??00100?0????0??00??00101??100????1010001?1??????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Oreorch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0001011010010121000000110??01001??0100001?1?122??0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chyplectron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?00?0????02100??00101???00????1010?0??1??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lmorch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?110000100110000001100000001?00000000???000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phiopedilum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0000?1200?00000001010100001000010000000100000200000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halaenops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11010?120110001110001001210100111200100111221110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hragmipedium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?1210????0??010101020??000???00000?10?0?1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latanther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?000?1000?1010010001001002010011201000010?2001?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latythely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100?0000????0??00??0010????0?????101000????1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leione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0011?101????0??00000012???000????0100001?1?1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ogon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0000?1000?1110000000001100000001100000010??0?20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onthiev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0100?0000?1000010001001000100010200000010120???00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terostyl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???000?0000?10100100010011000000?0100000010??0020100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Rhodohypoxis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???????????????????????????????????????????????????????0000 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arcoglotti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?00100?0????0??000100101??100????1000?0??1??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elenipedium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????000?0110????0??010101020??000???00000?10?0?0??????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obral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?000?110100000110001001110100011200002011?10020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piranthes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001100?0000?10000100010010001000102000000101200110000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tanhope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10011110100001110001001210100111200110111221021001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Tipularia      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??0001011010010021000000110??01001??0100001?0?122??02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Vanill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0010?100020001101000101100000001300000010?1002000?10000</w:t>
            </w:r>
          </w:p>
        </w:tc>
      </w:tr>
      <w:tr>
        <w:trPr>
          <w:trHeight w:val="276" w:hRule="atLeast"/>
        </w:trPr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Wullschlaegelia</w:t>
            </w:r>
          </w:p>
        </w:tc>
        <w:tc>
          <w:tcPr>
            <w:tcW w:w="72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???000?????????0??000100121??000?0??1010001?2?1??????0000</w:t>
            </w:r>
          </w:p>
        </w:tc>
      </w:tr>
      <w:tr>
        <w:trPr>
          <w:trHeight w:val="288" w:hRule="atLeast"/>
        </w:trPr>
        <w:tc>
          <w:tcPr>
            <w:tcW w:w="1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Zygopetalum</w:t>
            </w:r>
          </w:p>
        </w:tc>
        <w:tc>
          <w:tcPr>
            <w:tcW w:w="7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distribut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1201001111010000111000100121010011120010011122101100100000</w:t>
            </w:r>
          </w:p>
        </w:tc>
      </w:tr>
    </w:tbl>
    <w:p>
      <w:pPr>
        <w:pStyle w:val="Normal"/>
        <w:snapToGrid w:val="false"/>
        <w:spacing w:lineRule="atLeast" w:line="480"/>
        <w:jc w:val="left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3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48:00Z</dcterms:created>
  <dc:creator>owen_0829</dc:creator>
  <dc:description/>
  <dc:language>en-US</dc:language>
  <cp:lastModifiedBy>chen</cp:lastModifiedBy>
  <cp:lastPrinted>2012-11-15T15:05:00Z</cp:lastPrinted>
  <dcterms:modified xsi:type="dcterms:W3CDTF">2013-02-28T01:48:00Z</dcterms:modified>
  <cp:revision>2</cp:revision>
  <dc:subject/>
  <dc:title/>
</cp:coreProperties>
</file>